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before="156" w:beforeLines="50" w:after="156" w:afterLines="50"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6</w:t>
      </w:r>
    </w:p>
    <w:p>
      <w:pPr>
        <w:autoSpaceDE w:val="0"/>
        <w:autoSpaceDN w:val="0"/>
        <w:adjustRightInd w:val="0"/>
        <w:spacing w:before="156" w:beforeLines="50" w:after="156" w:afterLines="5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hint="eastAsia" w:ascii="Times New Roman" w:hAnsi="Times New Roman" w:cs="Times New Roman"/>
          <w:sz w:val="24"/>
          <w:szCs w:val="24"/>
        </w:rPr>
        <w:t xml:space="preserve"> genes associated with </w:t>
      </w:r>
      <w:r>
        <w:rPr>
          <w:rFonts w:ascii="Times New Roman" w:hAnsi="Times New Roman" w:cs="Times New Roman"/>
          <w:sz w:val="24"/>
          <w:szCs w:val="24"/>
        </w:rPr>
        <w:t>splicing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</w:rPr>
        <w:t>mitochondria</w:t>
      </w:r>
    </w:p>
    <w:tbl>
      <w:tblPr>
        <w:tblStyle w:val="2"/>
        <w:tblW w:w="87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3685"/>
        <w:gridCol w:w="368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rimer name</w:t>
            </w:r>
          </w:p>
        </w:tc>
        <w:tc>
          <w:tcPr>
            <w:tcW w:w="368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orward Primer (5' - 3')</w:t>
            </w:r>
          </w:p>
        </w:tc>
        <w:tc>
          <w:tcPr>
            <w:tcW w:w="368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Reverse Primer (5' - 3'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1-1</w:t>
            </w:r>
          </w:p>
        </w:tc>
        <w:tc>
          <w:tcPr>
            <w:tcW w:w="368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CGATCATGAGTGAATAGA</w:t>
            </w:r>
          </w:p>
        </w:tc>
        <w:tc>
          <w:tcPr>
            <w:tcW w:w="368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CATGACAATCTCACT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1-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GAGCATTACGATCTGCAG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AGGGAGCCATCGAA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TGCTGCTCATGGTGTTTC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CTAGATTGAGCACC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2-1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CTGAATTTTCCACGGAAG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CGGGTTTGCCGTAAT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2-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GATAGATGCATTCGCCA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GTGCTTACCTGCAGT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3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TATGAAAGCGCCACAGT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CATCCCTCTTTCCTA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4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-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ATGGGGTTCGAGACAAAG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AGTCGAGTCTTATG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4-1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TTGACTGTTGTCAACTAATC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GATATGCTGCCTTGA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5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AGGATACTTGGCCAAAG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CAAGCTCCTACAGTT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6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CGAACCACAATTCTCCT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TTTCAAGGGAGGAC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7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GACGACTAGGAACGGGC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GTGCAGTGACAGTAC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nad 9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GCTTAGAGCAAGAAGCG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CATATCCACTCAGA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tp 1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GGAATTCTCACCCAGAGCT 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GTTTGTCTGTCCCC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atp 4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GATTGAGTTCAACGGAT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AGCCTTCCCGAATT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ox 1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CGTTGATACGCGTGCC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TAGCTGGAAGTTCTC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ox 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GTCTCCTTTCTAGGAGC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GCATTTCCGCTTCAG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ox 3-1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AGAGCCTCCTTCTTTACC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CCACTTATTCGTTCCCT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ox 3-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TAGTCTCGGAGGTTATG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CTTATTCGTTCCCT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c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  <w:lang w:val="en-US" w:eastAsia="zh-CN" w:bidi="ar"/>
              </w:rPr>
              <w:t>mF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 1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TCCAACTACAGAACTTC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TCAAGCCCGATTTC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c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  <w:lang w:val="en-US" w:eastAsia="zh-CN" w:bidi="ar"/>
              </w:rPr>
              <w:t>mFc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TCTCGCCTTACCAACG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AATTATGAACGAAACTTT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pl 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AGAGCTTGGACGCAC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GAAGGTCTACCTCCTTT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pl 5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TCAGGATCTGTTGCTCA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CCGAAGTGACAATAGT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ps 2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AAATAGCTCAGTTCGAG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AGCGCTACAGATTGA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ps 3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TAAGACTTGATCTGAATCG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ACGGGGTCGAAATG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rps 13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AGATTCCAGCCGAGAAG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CGAATTAGCTTGCGA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orf X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CATTGAATGGAATTTCGC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CCAGCCCTCTTCAC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yt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ACTCCGAGCAATCTTAG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TCACTGATCAGGTGT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tblHeader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UBQ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GGTCGTACCACAGGTATTG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CATCTGCTGGAATGTGC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005"/>
    <w:rsid w:val="00336DCA"/>
    <w:rsid w:val="003E2005"/>
    <w:rsid w:val="00950791"/>
    <w:rsid w:val="00D94153"/>
    <w:rsid w:val="00DC26E6"/>
    <w:rsid w:val="00DE202C"/>
    <w:rsid w:val="00FB49D8"/>
    <w:rsid w:val="03FE5A98"/>
    <w:rsid w:val="065B66EE"/>
    <w:rsid w:val="11993E79"/>
    <w:rsid w:val="1DA32ED3"/>
    <w:rsid w:val="384C35B9"/>
    <w:rsid w:val="590F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31</Words>
  <Characters>1317</Characters>
  <Lines>10</Lines>
  <Paragraphs>3</Paragraphs>
  <TotalTime>6</TotalTime>
  <ScaleCrop>false</ScaleCrop>
  <LinksUpToDate>false</LinksUpToDate>
  <CharactersWithSpaces>1545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林诺</cp:lastModifiedBy>
  <dcterms:modified xsi:type="dcterms:W3CDTF">2019-11-21T06:15:1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